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9A2549" w14:textId="77777777" w:rsidR="00B7556E" w:rsidRDefault="00000000">
      <w:pPr>
        <w:pStyle w:val="SupplementaryMaterial"/>
        <w:rPr>
          <w:b w:val="0"/>
        </w:rPr>
      </w:pPr>
      <w:r>
        <w:t>Supplementary Material</w:t>
      </w:r>
    </w:p>
    <w:p w14:paraId="0F6FBE52" w14:textId="77777777" w:rsidR="00B7556E" w:rsidRDefault="00B7556E">
      <w:pPr>
        <w:spacing w:before="240" w:after="0"/>
        <w:rPr>
          <w:rFonts w:cs="Times New Roman"/>
          <w:szCs w:val="24"/>
        </w:rPr>
      </w:pPr>
    </w:p>
    <w:p w14:paraId="4CE508BC" w14:textId="77777777" w:rsidR="00B7556E" w:rsidRDefault="00000000">
      <w:pPr>
        <w:pStyle w:val="Caption"/>
        <w:spacing w:line="276" w:lineRule="auto"/>
        <w:ind w:hanging="810"/>
        <w:rPr>
          <w:b w:val="0"/>
        </w:rPr>
      </w:pPr>
      <w:r>
        <w:rPr>
          <w:b w:val="0"/>
        </w:rPr>
        <w:t>Table S1: NMR data (400MHz) of EA31 in DMSO d</w:t>
      </w:r>
      <w:r>
        <w:rPr>
          <w:b w:val="0"/>
          <w:vertAlign w:val="subscript"/>
        </w:rPr>
        <w:t xml:space="preserve">6 </w:t>
      </w:r>
      <w:r>
        <w:rPr>
          <w:b w:val="0"/>
        </w:rPr>
        <w:t>(</w:t>
      </w:r>
      <w:r>
        <w:rPr>
          <w:b w:val="0"/>
          <w:vertAlign w:val="superscript"/>
        </w:rPr>
        <w:t>1</w:t>
      </w:r>
      <w:r>
        <w:rPr>
          <w:b w:val="0"/>
        </w:rPr>
        <w:t>H-</w:t>
      </w:r>
      <w:r>
        <w:rPr>
          <w:b w:val="0"/>
          <w:vertAlign w:val="superscript"/>
        </w:rPr>
        <w:t>13</w:t>
      </w:r>
      <w:r>
        <w:rPr>
          <w:b w:val="0"/>
        </w:rPr>
        <w:t xml:space="preserve">C HSQC, </w:t>
      </w:r>
      <w:r>
        <w:rPr>
          <w:b w:val="0"/>
          <w:vertAlign w:val="superscript"/>
        </w:rPr>
        <w:t>1</w:t>
      </w:r>
      <w:r>
        <w:rPr>
          <w:b w:val="0"/>
        </w:rPr>
        <w:t>H-</w:t>
      </w:r>
      <w:r>
        <w:rPr>
          <w:b w:val="0"/>
          <w:vertAlign w:val="superscript"/>
        </w:rPr>
        <w:t>1</w:t>
      </w:r>
      <w:r>
        <w:rPr>
          <w:b w:val="0"/>
        </w:rPr>
        <w:t xml:space="preserve">H COSY and </w:t>
      </w:r>
      <w:r>
        <w:rPr>
          <w:b w:val="0"/>
          <w:vertAlign w:val="superscript"/>
        </w:rPr>
        <w:t>1</w:t>
      </w:r>
      <w:r>
        <w:rPr>
          <w:b w:val="0"/>
        </w:rPr>
        <w:t>H-</w:t>
      </w:r>
      <w:r>
        <w:rPr>
          <w:b w:val="0"/>
          <w:vertAlign w:val="superscript"/>
        </w:rPr>
        <w:t>13</w:t>
      </w:r>
      <w:r>
        <w:rPr>
          <w:b w:val="0"/>
        </w:rPr>
        <w:t>C HMBC)</w:t>
      </w:r>
    </w:p>
    <w:tbl>
      <w:tblPr>
        <w:tblStyle w:val="TableGrid"/>
        <w:tblW w:w="11328" w:type="dxa"/>
        <w:tblInd w:w="-1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33"/>
        <w:gridCol w:w="1985"/>
        <w:gridCol w:w="1848"/>
        <w:gridCol w:w="1842"/>
        <w:gridCol w:w="1985"/>
        <w:gridCol w:w="1701"/>
      </w:tblGrid>
      <w:tr w:rsidR="00B7556E" w14:paraId="5D29DEFF" w14:textId="77777777"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098CEFF0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818" w:type="dxa"/>
            <w:gridSpan w:val="2"/>
            <w:tcBorders>
              <w:left w:val="nil"/>
            </w:tcBorders>
            <w:vAlign w:val="center"/>
          </w:tcPr>
          <w:p w14:paraId="7EDD8348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SQC</w:t>
            </w:r>
          </w:p>
        </w:tc>
        <w:tc>
          <w:tcPr>
            <w:tcW w:w="1848" w:type="dxa"/>
            <w:vAlign w:val="center"/>
          </w:tcPr>
          <w:p w14:paraId="13024ABC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SY</w:t>
            </w:r>
          </w:p>
        </w:tc>
        <w:tc>
          <w:tcPr>
            <w:tcW w:w="5528" w:type="dxa"/>
            <w:gridSpan w:val="3"/>
            <w:vAlign w:val="center"/>
          </w:tcPr>
          <w:p w14:paraId="59F9BF39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MBC</w:t>
            </w:r>
          </w:p>
        </w:tc>
      </w:tr>
      <w:tr w:rsidR="00B7556E" w14:paraId="5139A407" w14:textId="77777777"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A5CCF0E" w14:textId="77777777" w:rsidR="00B7556E" w:rsidRDefault="00B7556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00D93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sym w:font="Symbol" w:char="F064"/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C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5C9590CD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sym w:font="Symbol" w:char="F064"/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 H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0E0DE7D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-4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,H</w:t>
            </w:r>
            <w:proofErr w:type="gram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DC44F54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,H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F243556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,H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B1F0CC4" w14:textId="77777777" w:rsidR="00B7556E" w:rsidRDefault="000000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  <w:proofErr w:type="gram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,H</w:t>
            </w:r>
            <w:proofErr w:type="gramEnd"/>
          </w:p>
        </w:tc>
      </w:tr>
      <w:tr w:rsidR="00B7556E" w14:paraId="23F62F28" w14:textId="77777777"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567EC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B6BA5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6D655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D6AB7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7D497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-16; H-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8A55D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6CA4A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</w:t>
            </w:r>
          </w:p>
        </w:tc>
      </w:tr>
      <w:tr w:rsidR="00B7556E" w14:paraId="3AFA0C67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7BCEC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5E9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B47B3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(m)</w:t>
            </w:r>
          </w:p>
          <w:p w14:paraId="3DE85F0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3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1514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5; H-5a; Me-1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E8C9B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798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Me-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4D8C49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</w:t>
            </w:r>
          </w:p>
        </w:tc>
      </w:tr>
      <w:tr w:rsidR="00B7556E" w14:paraId="6BA0FE18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5BA981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BD6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73AF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7 (m)</w:t>
            </w:r>
          </w:p>
          <w:p w14:paraId="6CDCE23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DECDA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5; H-5a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83880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8B9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AC8278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-15; Me-16</w:t>
            </w:r>
          </w:p>
        </w:tc>
      </w:tr>
      <w:tr w:rsidR="00B7556E" w14:paraId="7777CC02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A40C466" w14:textId="77777777" w:rsidR="00B7556E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5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434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042B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DD785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5; H-6; H-7; H-11; H-8a; Me-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5DC0F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F7F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7; H-8a; H-11; M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7991998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; H-9</w:t>
            </w:r>
          </w:p>
        </w:tc>
      </w:tr>
      <w:tr w:rsidR="00B7556E" w14:paraId="0B8FAEC8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9DA693A" w14:textId="77777777" w:rsidR="00B7556E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C3B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72D2D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CE2F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5a; H-7; H-8; Me-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B68A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7; Me-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C45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7C7EB0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8a; H-11</w:t>
            </w:r>
          </w:p>
        </w:tc>
      </w:tr>
      <w:tr w:rsidR="00B7556E" w14:paraId="47B4F1F4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30D638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F89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B6EF5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m)</w:t>
            </w:r>
          </w:p>
          <w:p w14:paraId="1F6C660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92D6C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6; H-7; H-8; H-8a; Me-15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46B85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; H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650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8a; Me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1FED16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9</w:t>
            </w:r>
          </w:p>
        </w:tc>
      </w:tr>
      <w:tr w:rsidR="00B7556E" w14:paraId="3E501C16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3B2EFB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08C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38A6D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 (m)</w:t>
            </w:r>
          </w:p>
          <w:p w14:paraId="216493E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B6FB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; H-7; H-8; H-8a; H-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4AAFE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7; H-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0FA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; H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8A35DB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10; H-11; Me-14; Me-15</w:t>
            </w:r>
          </w:p>
        </w:tc>
      </w:tr>
      <w:tr w:rsidR="00B7556E" w14:paraId="367C90DC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2525E9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8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D41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E5F8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F37F3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>H-5a; H-7; H-8; H-8a; H-9; H-10; H-11; Me-1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64D55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; H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9CE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7; H-10; H-11; M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5883C4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6</w:t>
            </w:r>
          </w:p>
        </w:tc>
      </w:tr>
      <w:tr w:rsidR="00B7556E" w14:paraId="7EACD899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3CE1C70" w14:textId="77777777" w:rsidR="00B7556E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F0B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8FA7B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m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22FE2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; H-8a; H-10; Me-1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7D587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a; H-10; Me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AFF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88919B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7; H-11</w:t>
            </w:r>
          </w:p>
        </w:tc>
      </w:tr>
      <w:tr w:rsidR="00B7556E" w14:paraId="3C6FAF44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FE523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639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EAA6F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58 (d, </w:t>
            </w:r>
            <w:r>
              <w:rPr>
                <w:rFonts w:ascii="Arial" w:hAnsi="Arial" w:cs="Arial"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 xml:space="preserve"> 9.00 Hz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44F6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a; H-9; H-11; Me-1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366AE5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FBC8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a; H-11; Me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6E0E2F5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8; H-19</w:t>
            </w:r>
          </w:p>
        </w:tc>
      </w:tr>
      <w:tr w:rsidR="00B7556E" w14:paraId="47CE5682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23A38A8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900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72CDC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 (s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D53C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8a; H-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52A9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404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8a; H-10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1FE675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5; H-6; H-8; H-9; Me-16</w:t>
            </w:r>
          </w:p>
        </w:tc>
      </w:tr>
      <w:tr w:rsidR="00B7556E" w14:paraId="429652F3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1D9892D" w14:textId="77777777" w:rsidR="00B7556E" w:rsidRDefault="000000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55E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CF8A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C082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229D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a; H-8a; H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181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5; H-6; H-7; H-8; H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EB2208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4; H-7; H-11; Me-14; Me-15</w:t>
            </w:r>
          </w:p>
        </w:tc>
      </w:tr>
      <w:tr w:rsidR="00B7556E" w14:paraId="55B9FCCB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BF91CC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8; 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CD3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17DB0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959E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3BCB8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19; H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487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19; H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C16E77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9</w:t>
            </w:r>
          </w:p>
        </w:tc>
      </w:tr>
      <w:tr w:rsidR="00B7556E" w14:paraId="46FC6FD8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B23E5A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; 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968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0B45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 (s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2379D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73B0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19; H-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2FC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143897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10</w:t>
            </w:r>
          </w:p>
        </w:tc>
      </w:tr>
      <w:tr w:rsidR="00B7556E" w14:paraId="0777C5CF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D5B898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; 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2A7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5538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C2274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69A25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AB6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; H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50CCF4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6E2C461B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8EC5DE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4; 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609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15CD3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D6AB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4359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; H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D25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B3E400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3D431007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38A5EA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; 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661D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055E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9 (s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6B6F6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9EAED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67A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340EFF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0E0F970B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0CABDF3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5a; 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F23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9E0C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80FFF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E99B0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; H-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0B2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A2EBCD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38A1EB70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7223C0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; 31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2A9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7BDBD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AD6E7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2CCC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CA9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6D947B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30</w:t>
            </w:r>
          </w:p>
        </w:tc>
      </w:tr>
      <w:tr w:rsidR="00B7556E" w14:paraId="6DCEE68C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6D1EFFF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7; 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C7F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4A07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C6BC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0029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5AE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; H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5BE3A4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2E908F19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56F758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a; 32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BE6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C3C4B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E77C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25B1DC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10FA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D09085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25; H-30</w:t>
            </w:r>
          </w:p>
        </w:tc>
      </w:tr>
      <w:tr w:rsidR="00B7556E" w14:paraId="40564B98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CE881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-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150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5A8CD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7 (d, </w:t>
            </w:r>
            <w:r>
              <w:rPr>
                <w:rFonts w:ascii="Arial" w:hAnsi="Arial" w:cs="Arial"/>
                <w:i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 xml:space="preserve"> 7.20 Hz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D93CBD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C007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CA7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EC901C9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372E40DA" w14:textId="77777777"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99EDC5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-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B796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6DDD1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86 (d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J</w:t>
            </w:r>
            <w:r>
              <w:rPr>
                <w:rFonts w:ascii="Arial" w:hAnsi="Arial" w:cs="Arial"/>
                <w:sz w:val="20"/>
                <w:szCs w:val="20"/>
              </w:rPr>
              <w:t xml:space="preserve"> 6.34 Hz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8A9D5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28135D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BF77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76CE231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7556E" w14:paraId="25BD73AE" w14:textId="77777777"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7AB6E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-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67462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BB89B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s)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995E67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6C94E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59504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42B8F0" w14:textId="77777777" w:rsidR="00B7556E" w:rsidRDefault="000000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700B9F4B" w14:textId="77777777" w:rsidR="00B7556E" w:rsidRDefault="00B7556E"/>
    <w:p w14:paraId="43B50B1D" w14:textId="77777777" w:rsidR="00C542D7" w:rsidRDefault="00C542D7"/>
    <w:p w14:paraId="050D121A" w14:textId="77777777" w:rsidR="00C542D7" w:rsidRDefault="00C542D7"/>
    <w:p w14:paraId="6FF044F3" w14:textId="77777777" w:rsidR="00C542D7" w:rsidRDefault="00C542D7"/>
    <w:p w14:paraId="52E78F05" w14:textId="77777777" w:rsidR="00C542D7" w:rsidRDefault="00C542D7"/>
    <w:p w14:paraId="3242CE4A" w14:textId="77777777" w:rsidR="00C542D7" w:rsidRDefault="00C542D7"/>
    <w:p w14:paraId="08EAEC39" w14:textId="77777777" w:rsidR="00B7556E" w:rsidRDefault="00B7556E"/>
    <w:p w14:paraId="3774F071" w14:textId="77777777" w:rsidR="00B7556E" w:rsidRDefault="00000000">
      <w:pPr>
        <w:pStyle w:val="Caption"/>
        <w:rPr>
          <w:b w:val="0"/>
        </w:rPr>
      </w:pPr>
      <w:bookmarkStart w:id="0" w:name="_Toc499386912"/>
      <w:r>
        <w:rPr>
          <w:b w:val="0"/>
        </w:rPr>
        <w:lastRenderedPageBreak/>
        <w:t xml:space="preserve">Table S2: Parasitemia in </w:t>
      </w:r>
      <w:r>
        <w:rPr>
          <w:b w:val="0"/>
          <w:i/>
        </w:rPr>
        <w:t xml:space="preserve">P. </w:t>
      </w:r>
      <w:proofErr w:type="spellStart"/>
      <w:r>
        <w:rPr>
          <w:b w:val="0"/>
          <w:i/>
        </w:rPr>
        <w:t>berghei</w:t>
      </w:r>
      <w:proofErr w:type="spellEnd"/>
      <w:r>
        <w:rPr>
          <w:b w:val="0"/>
        </w:rPr>
        <w:t xml:space="preserve"> NK-65 infected mice treated with artesunate-</w:t>
      </w:r>
      <w:r>
        <w:t xml:space="preserve"> </w:t>
      </w:r>
      <w:r>
        <w:rPr>
          <w:b w:val="0"/>
        </w:rPr>
        <w:t>ellagic acid combination (Ratio 1:1, EA01)</w:t>
      </w:r>
      <w:bookmarkEnd w:id="0"/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1964"/>
        <w:gridCol w:w="1841"/>
        <w:gridCol w:w="1900"/>
        <w:gridCol w:w="1660"/>
      </w:tblGrid>
      <w:tr w:rsidR="00B7556E" w14:paraId="5F301A19" w14:textId="77777777">
        <w:trPr>
          <w:trHeight w:val="43"/>
        </w:trPr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C38FF90" w14:textId="77777777" w:rsidR="00B7556E" w:rsidRDefault="00B7556E">
            <w:pPr>
              <w:spacing w:after="0"/>
            </w:pPr>
          </w:p>
        </w:tc>
        <w:tc>
          <w:tcPr>
            <w:tcW w:w="570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1B0E8FD" w14:textId="77777777" w:rsidR="00B7556E" w:rsidRDefault="00000000">
            <w:pPr>
              <w:spacing w:after="0"/>
            </w:pPr>
            <w:proofErr w:type="gramStart"/>
            <w:r>
              <w:t>Parasitemia  (</w:t>
            </w:r>
            <w:proofErr w:type="gramEnd"/>
            <w:r>
              <w:t xml:space="preserve">% </w:t>
            </w:r>
            <w:proofErr w:type="spellStart"/>
            <w:r>
              <w:t>chemosuppression</w:t>
            </w:r>
            <w:proofErr w:type="spellEnd"/>
            <w:r>
              <w:t>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E71C29" w14:textId="77777777" w:rsidR="00B7556E" w:rsidRDefault="00B7556E">
            <w:pPr>
              <w:spacing w:after="0"/>
            </w:pPr>
          </w:p>
        </w:tc>
      </w:tr>
      <w:tr w:rsidR="00B7556E" w14:paraId="35375E20" w14:textId="77777777">
        <w:trPr>
          <w:trHeight w:val="351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3661CAE" w14:textId="77777777" w:rsidR="00B7556E" w:rsidRDefault="00B7556E">
            <w:pPr>
              <w:spacing w:after="0"/>
            </w:pPr>
          </w:p>
          <w:p w14:paraId="0F6712C2" w14:textId="77777777" w:rsidR="00B7556E" w:rsidRDefault="00000000">
            <w:pPr>
              <w:spacing w:after="0"/>
            </w:pPr>
            <w:r>
              <w:t xml:space="preserve">Groups 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00476443" w14:textId="77777777" w:rsidR="00B7556E" w:rsidRDefault="00B7556E">
            <w:pPr>
              <w:spacing w:after="0"/>
            </w:pPr>
          </w:p>
          <w:p w14:paraId="4DDE1244" w14:textId="77777777" w:rsidR="00B7556E" w:rsidRDefault="00000000">
            <w:pPr>
              <w:spacing w:after="0"/>
            </w:pPr>
            <w:r>
              <w:t>Day 4*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B6F8FD2" w14:textId="77777777" w:rsidR="00B7556E" w:rsidRDefault="00B7556E">
            <w:pPr>
              <w:spacing w:after="0"/>
            </w:pPr>
          </w:p>
          <w:p w14:paraId="61ED60B3" w14:textId="77777777" w:rsidR="00B7556E" w:rsidRDefault="00000000">
            <w:pPr>
              <w:spacing w:after="0"/>
            </w:pPr>
            <w:r>
              <w:t>Day 6*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6AA3A511" w14:textId="77777777" w:rsidR="00B7556E" w:rsidRDefault="00B7556E">
            <w:pPr>
              <w:spacing w:after="0"/>
            </w:pPr>
          </w:p>
          <w:p w14:paraId="2300688D" w14:textId="77777777" w:rsidR="00B7556E" w:rsidRDefault="00000000">
            <w:pPr>
              <w:spacing w:after="0"/>
            </w:pPr>
            <w:r>
              <w:t>Day 8*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B7A7DC" w14:textId="77777777" w:rsidR="00B7556E" w:rsidRDefault="00B7556E">
            <w:pPr>
              <w:spacing w:after="0"/>
            </w:pPr>
          </w:p>
          <w:p w14:paraId="5DAF9D6E" w14:textId="77777777" w:rsidR="00B7556E" w:rsidRDefault="00000000">
            <w:pPr>
              <w:spacing w:after="0"/>
            </w:pPr>
            <w:r>
              <w:t>MST</w:t>
            </w:r>
          </w:p>
        </w:tc>
      </w:tr>
      <w:tr w:rsidR="00B7556E" w14:paraId="65AF22EA" w14:textId="77777777">
        <w:trPr>
          <w:trHeight w:val="745"/>
        </w:trPr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822D14F" w14:textId="77777777" w:rsidR="00B7556E" w:rsidRDefault="00000000">
            <w:pPr>
              <w:spacing w:after="0"/>
            </w:pPr>
            <w:r>
              <w:t xml:space="preserve">Control </w:t>
            </w:r>
          </w:p>
          <w:p w14:paraId="5AC49BD0" w14:textId="77777777" w:rsidR="00B7556E" w:rsidRDefault="00000000">
            <w:pPr>
              <w:spacing w:after="0"/>
            </w:pPr>
            <w:r>
              <w:t>(Untreated)</w:t>
            </w:r>
          </w:p>
        </w:tc>
        <w:tc>
          <w:tcPr>
            <w:tcW w:w="1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39A6BC7" w14:textId="77777777" w:rsidR="00B7556E" w:rsidRDefault="00000000">
            <w:pPr>
              <w:spacing w:after="0"/>
            </w:pPr>
            <w:r>
              <w:t>0.97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6259CBE" w14:textId="77777777" w:rsidR="00B7556E" w:rsidRDefault="00000000">
            <w:pPr>
              <w:spacing w:after="0"/>
            </w:pPr>
            <w:r>
              <w:t>4.03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FAEAA2" w14:textId="77777777" w:rsidR="00B7556E" w:rsidRDefault="00000000">
            <w:pPr>
              <w:spacing w:after="0"/>
            </w:pPr>
            <w:r>
              <w:t>5.56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40818E1" w14:textId="77777777" w:rsidR="00B7556E" w:rsidRDefault="00000000">
            <w:pPr>
              <w:spacing w:after="0"/>
            </w:pPr>
            <w:r>
              <w:t>14</w:t>
            </w:r>
          </w:p>
        </w:tc>
      </w:tr>
      <w:tr w:rsidR="00B7556E" w14:paraId="7B6D5639" w14:textId="77777777">
        <w:trPr>
          <w:trHeight w:val="91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0ADB472C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1946267F" w14:textId="77777777" w:rsidR="00B7556E" w:rsidRDefault="00000000">
            <w:pPr>
              <w:spacing w:after="0"/>
            </w:pPr>
            <w:r>
              <w:t>Chloroquin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33FA2DD" w14:textId="77777777" w:rsidR="00B7556E" w:rsidRDefault="00000000">
            <w:pPr>
              <w:spacing w:after="0"/>
            </w:pPr>
            <w:r>
              <w:t>0.06 (93.8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B57D220" w14:textId="77777777" w:rsidR="00B7556E" w:rsidRDefault="00000000">
            <w:pPr>
              <w:spacing w:after="0"/>
            </w:pPr>
            <w:r>
              <w:t>0.45 (88.8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324E74C" w14:textId="77777777" w:rsidR="00B7556E" w:rsidRDefault="00000000">
            <w:pPr>
              <w:spacing w:after="0"/>
            </w:pPr>
            <w:r>
              <w:t>0.52 (90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9CA2800" w14:textId="77777777" w:rsidR="00B7556E" w:rsidRDefault="00000000">
            <w:pPr>
              <w:spacing w:after="0"/>
            </w:pPr>
            <w:r>
              <w:t>22</w:t>
            </w:r>
          </w:p>
        </w:tc>
      </w:tr>
      <w:tr w:rsidR="00B7556E" w14:paraId="6062272A" w14:textId="77777777">
        <w:trPr>
          <w:trHeight w:val="91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C91BAD3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4 mg/kg b.w.</w:t>
            </w:r>
          </w:p>
          <w:p w14:paraId="6DB8FCB4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Artesunate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CC36D3D" w14:textId="77777777" w:rsidR="00B7556E" w:rsidRDefault="00000000">
            <w:pPr>
              <w:spacing w:after="0"/>
            </w:pPr>
            <w:r>
              <w:t>0.27 (72.16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042B413" w14:textId="77777777" w:rsidR="00B7556E" w:rsidRDefault="00000000">
            <w:pPr>
              <w:spacing w:after="0"/>
            </w:pPr>
            <w:r>
              <w:t>0.89 (77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A02FA92" w14:textId="77777777" w:rsidR="00B7556E" w:rsidRDefault="00000000">
            <w:pPr>
              <w:spacing w:after="0"/>
            </w:pPr>
            <w:r>
              <w:t>1.92 (65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F537953" w14:textId="77777777" w:rsidR="00B7556E" w:rsidRDefault="00000000">
            <w:pPr>
              <w:spacing w:after="0"/>
            </w:pPr>
            <w:r>
              <w:t>19</w:t>
            </w:r>
          </w:p>
        </w:tc>
      </w:tr>
      <w:tr w:rsidR="00B7556E" w14:paraId="02F6ECB3" w14:textId="77777777">
        <w:trPr>
          <w:trHeight w:val="91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30855112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</w:p>
          <w:p w14:paraId="0583FF14" w14:textId="77777777" w:rsidR="00B7556E" w:rsidRDefault="00000000">
            <w:pPr>
              <w:spacing w:after="0"/>
            </w:pPr>
            <w:r>
              <w:t xml:space="preserve">Ellagic Acid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3DD4615" w14:textId="77777777" w:rsidR="00B7556E" w:rsidRDefault="00000000">
            <w:pPr>
              <w:spacing w:after="0"/>
            </w:pPr>
            <w:r>
              <w:t>0.35 (63.92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AD666B9" w14:textId="77777777" w:rsidR="00B7556E" w:rsidRDefault="00000000">
            <w:pPr>
              <w:spacing w:after="0"/>
            </w:pPr>
            <w:r>
              <w:t>2.11 (47.6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E2FB1E8" w14:textId="77777777" w:rsidR="00B7556E" w:rsidRDefault="00000000">
            <w:pPr>
              <w:spacing w:after="0"/>
            </w:pPr>
            <w:r>
              <w:t>3.34 (39.9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6C8DDEF" w14:textId="77777777" w:rsidR="00B7556E" w:rsidRDefault="00000000">
            <w:pPr>
              <w:spacing w:after="0"/>
            </w:pPr>
            <w:r>
              <w:t>21</w:t>
            </w:r>
          </w:p>
        </w:tc>
      </w:tr>
      <w:tr w:rsidR="00B7556E" w14:paraId="78DA7EAC" w14:textId="77777777">
        <w:trPr>
          <w:trHeight w:val="78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5E33E75" w14:textId="77777777" w:rsidR="00B7556E" w:rsidRDefault="00000000">
            <w:pPr>
              <w:spacing w:after="0"/>
            </w:pPr>
            <w:r>
              <w:t xml:space="preserve">5 mg/kg </w:t>
            </w:r>
            <w:proofErr w:type="spellStart"/>
            <w:r>
              <w:t>b.w.</w:t>
            </w:r>
            <w:proofErr w:type="spellEnd"/>
          </w:p>
          <w:p w14:paraId="09DFE786" w14:textId="77777777" w:rsidR="00B7556E" w:rsidRDefault="00000000">
            <w:pPr>
              <w:spacing w:after="0"/>
            </w:pPr>
            <w:r>
              <w:t>EA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DC1C210" w14:textId="77777777" w:rsidR="00B7556E" w:rsidRDefault="00000000">
            <w:pPr>
              <w:spacing w:after="0"/>
            </w:pPr>
            <w:r>
              <w:t>0.45 (53.6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3EDD78" w14:textId="77777777" w:rsidR="00B7556E" w:rsidRDefault="00000000">
            <w:pPr>
              <w:spacing w:after="0"/>
            </w:pPr>
            <w:r>
              <w:t>1.95 (51.6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FC30F99" w14:textId="77777777" w:rsidR="00B7556E" w:rsidRDefault="00000000">
            <w:pPr>
              <w:spacing w:after="0"/>
            </w:pPr>
            <w:r>
              <w:t>3.30 (40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3A339A" w14:textId="77777777" w:rsidR="00B7556E" w:rsidRDefault="00000000">
            <w:pPr>
              <w:spacing w:after="0"/>
            </w:pPr>
            <w:r>
              <w:t>25</w:t>
            </w:r>
          </w:p>
        </w:tc>
      </w:tr>
      <w:tr w:rsidR="00B7556E" w14:paraId="1234A022" w14:textId="77777777">
        <w:trPr>
          <w:trHeight w:val="78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13A839E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6CD83D68" w14:textId="77777777" w:rsidR="00B7556E" w:rsidRDefault="00000000">
            <w:pPr>
              <w:spacing w:after="0"/>
            </w:pPr>
            <w:r>
              <w:t>EA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EB8A61C" w14:textId="77777777" w:rsidR="00B7556E" w:rsidRDefault="00000000">
            <w:pPr>
              <w:spacing w:after="0"/>
            </w:pPr>
            <w:r>
              <w:t>0.33 (65.98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CC9463B" w14:textId="77777777" w:rsidR="00B7556E" w:rsidRDefault="00000000">
            <w:pPr>
              <w:spacing w:after="0"/>
            </w:pPr>
            <w:r>
              <w:t>1.73 (57.0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09818E7" w14:textId="77777777" w:rsidR="00B7556E" w:rsidRDefault="00000000">
            <w:pPr>
              <w:spacing w:after="0"/>
            </w:pPr>
            <w:r>
              <w:t>2.54 (54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003D18" w14:textId="77777777" w:rsidR="00B7556E" w:rsidRDefault="00000000">
            <w:pPr>
              <w:spacing w:after="0"/>
            </w:pPr>
            <w:r>
              <w:t>26</w:t>
            </w:r>
          </w:p>
        </w:tc>
      </w:tr>
      <w:tr w:rsidR="00B7556E" w14:paraId="257E4573" w14:textId="77777777">
        <w:trPr>
          <w:trHeight w:val="783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07EFE6BC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19737E7C" w14:textId="77777777" w:rsidR="00B7556E" w:rsidRDefault="00000000">
            <w:pPr>
              <w:spacing w:after="0"/>
            </w:pPr>
            <w:r>
              <w:t>EA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EC819C2" w14:textId="77777777" w:rsidR="00B7556E" w:rsidRDefault="00000000">
            <w:pPr>
              <w:spacing w:after="0"/>
            </w:pPr>
            <w:r>
              <w:t>0.30 (69.07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D9128F3" w14:textId="77777777" w:rsidR="00B7556E" w:rsidRDefault="00000000">
            <w:pPr>
              <w:spacing w:after="0"/>
            </w:pPr>
            <w:r>
              <w:t>1.62 (59.8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4DCEDB0" w14:textId="77777777" w:rsidR="00B7556E" w:rsidRDefault="00000000">
            <w:pPr>
              <w:spacing w:after="0"/>
            </w:pPr>
            <w:r>
              <w:t>1.97 (64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9732A2" w14:textId="77777777" w:rsidR="00B7556E" w:rsidRDefault="00000000">
            <w:pPr>
              <w:spacing w:after="0"/>
            </w:pPr>
            <w:r>
              <w:t>25</w:t>
            </w:r>
          </w:p>
        </w:tc>
      </w:tr>
      <w:tr w:rsidR="00B7556E" w14:paraId="183092AF" w14:textId="77777777">
        <w:trPr>
          <w:trHeight w:val="699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83B0306" w14:textId="77777777" w:rsidR="00B7556E" w:rsidRDefault="00000000">
            <w:pPr>
              <w:spacing w:after="0"/>
            </w:pPr>
            <w:r>
              <w:t xml:space="preserve">4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0AEFEA81" w14:textId="77777777" w:rsidR="00B7556E" w:rsidRDefault="00000000">
            <w:pPr>
              <w:spacing w:after="0"/>
            </w:pPr>
            <w:r>
              <w:t>EA0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1040AF1" w14:textId="77777777" w:rsidR="00B7556E" w:rsidRDefault="00000000">
            <w:pPr>
              <w:spacing w:after="0"/>
            </w:pPr>
            <w:r>
              <w:t>0.26 (73.2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3247C3F" w14:textId="77777777" w:rsidR="00B7556E" w:rsidRDefault="00000000">
            <w:pPr>
              <w:spacing w:after="0"/>
            </w:pPr>
            <w:r>
              <w:t>1.38 (65.7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9BF354F" w14:textId="77777777" w:rsidR="00B7556E" w:rsidRDefault="00000000">
            <w:pPr>
              <w:spacing w:after="0"/>
            </w:pPr>
            <w:r>
              <w:t>1.82 (67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6CE8ED" w14:textId="77777777" w:rsidR="00B7556E" w:rsidRDefault="00000000">
            <w:pPr>
              <w:spacing w:after="0"/>
            </w:pPr>
            <w:r>
              <w:t>28</w:t>
            </w:r>
          </w:p>
        </w:tc>
      </w:tr>
      <w:tr w:rsidR="00B7556E" w14:paraId="66664C5B" w14:textId="77777777">
        <w:trPr>
          <w:trHeight w:val="378"/>
        </w:trPr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A77FB19" w14:textId="77777777" w:rsidR="00B7556E" w:rsidRDefault="00000000">
            <w:pPr>
              <w:spacing w:after="0"/>
            </w:pPr>
            <w:r>
              <w:t xml:space="preserve">80 mg/kg </w:t>
            </w:r>
            <w:proofErr w:type="spellStart"/>
            <w:r>
              <w:t>b.w.</w:t>
            </w:r>
            <w:proofErr w:type="spellEnd"/>
          </w:p>
          <w:p w14:paraId="07E8B86A" w14:textId="77777777" w:rsidR="00B7556E" w:rsidRDefault="00000000">
            <w:pPr>
              <w:spacing w:after="0"/>
            </w:pPr>
            <w:r>
              <w:t>EA0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5F7752E" w14:textId="77777777" w:rsidR="00B7556E" w:rsidRDefault="00000000">
            <w:pPr>
              <w:spacing w:after="0"/>
            </w:pPr>
            <w:r>
              <w:t>0.21 (78.35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15721CF" w14:textId="77777777" w:rsidR="00B7556E" w:rsidRDefault="00000000">
            <w:pPr>
              <w:spacing w:after="0"/>
            </w:pPr>
            <w:r>
              <w:t>0.92 (77.17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6B8A93E" w14:textId="77777777" w:rsidR="00B7556E" w:rsidRDefault="00000000">
            <w:pPr>
              <w:spacing w:after="0"/>
            </w:pPr>
            <w:r>
              <w:t>1.68 (69.1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4154FC" w14:textId="77777777" w:rsidR="00B7556E" w:rsidRDefault="00000000">
            <w:pPr>
              <w:spacing w:after="0"/>
            </w:pPr>
            <w:r>
              <w:t>26</w:t>
            </w:r>
          </w:p>
        </w:tc>
      </w:tr>
    </w:tbl>
    <w:p w14:paraId="7D8C2A94" w14:textId="77777777" w:rsidR="00B7556E" w:rsidRDefault="00000000">
      <w:pPr>
        <w:spacing w:line="276" w:lineRule="auto"/>
      </w:pPr>
      <w:r>
        <w:t xml:space="preserve">Values are means of 5 replicates.  *Day post-inoculation; </w:t>
      </w:r>
      <w:proofErr w:type="spellStart"/>
      <w:r>
        <w:t>b.w.</w:t>
      </w:r>
      <w:proofErr w:type="spellEnd"/>
      <w:r>
        <w:t>: body weight</w:t>
      </w:r>
    </w:p>
    <w:p w14:paraId="054A62B6" w14:textId="77777777" w:rsidR="00B7556E" w:rsidRDefault="00B7556E">
      <w:pPr>
        <w:spacing w:line="276" w:lineRule="auto"/>
      </w:pPr>
    </w:p>
    <w:p w14:paraId="16E08856" w14:textId="77777777" w:rsidR="00C542D7" w:rsidRDefault="00C542D7">
      <w:pPr>
        <w:spacing w:line="276" w:lineRule="auto"/>
      </w:pPr>
    </w:p>
    <w:p w14:paraId="731A02A0" w14:textId="77777777" w:rsidR="00C542D7" w:rsidRDefault="00C542D7">
      <w:pPr>
        <w:spacing w:line="276" w:lineRule="auto"/>
      </w:pPr>
    </w:p>
    <w:p w14:paraId="11B985CF" w14:textId="77777777" w:rsidR="00B7556E" w:rsidRDefault="00000000">
      <w:pPr>
        <w:pStyle w:val="Caption"/>
        <w:rPr>
          <w:b w:val="0"/>
        </w:rPr>
      </w:pPr>
      <w:bookmarkStart w:id="1" w:name="_Toc499386913"/>
      <w:r>
        <w:rPr>
          <w:b w:val="0"/>
        </w:rPr>
        <w:lastRenderedPageBreak/>
        <w:t xml:space="preserve">Table S3: Parasitemia in </w:t>
      </w:r>
      <w:r>
        <w:rPr>
          <w:b w:val="0"/>
          <w:i/>
        </w:rPr>
        <w:t xml:space="preserve">P. </w:t>
      </w:r>
      <w:proofErr w:type="spellStart"/>
      <w:r>
        <w:rPr>
          <w:b w:val="0"/>
          <w:i/>
        </w:rPr>
        <w:t>berghei</w:t>
      </w:r>
      <w:proofErr w:type="spellEnd"/>
      <w:r>
        <w:rPr>
          <w:b w:val="0"/>
        </w:rPr>
        <w:t xml:space="preserve"> NK-65 infected mice treated with artesunate-</w:t>
      </w:r>
      <w:r>
        <w:t xml:space="preserve"> </w:t>
      </w:r>
      <w:r>
        <w:rPr>
          <w:b w:val="0"/>
        </w:rPr>
        <w:t>ellagic acid combination (Ratio 2:1, EA02)</w:t>
      </w:r>
      <w:bookmarkEnd w:id="1"/>
    </w:p>
    <w:tbl>
      <w:tblPr>
        <w:tblW w:w="8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9"/>
        <w:gridCol w:w="1938"/>
        <w:gridCol w:w="1817"/>
        <w:gridCol w:w="1939"/>
        <w:gridCol w:w="1237"/>
      </w:tblGrid>
      <w:tr w:rsidR="00B7556E" w14:paraId="7E9D29E5" w14:textId="77777777">
        <w:trPr>
          <w:trHeight w:val="313"/>
        </w:trPr>
        <w:tc>
          <w:tcPr>
            <w:tcW w:w="1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54F17B1" w14:textId="77777777" w:rsidR="00B7556E" w:rsidRDefault="00B7556E">
            <w:pPr>
              <w:spacing w:after="0"/>
            </w:pPr>
          </w:p>
        </w:tc>
        <w:tc>
          <w:tcPr>
            <w:tcW w:w="56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64C8B57" w14:textId="77777777" w:rsidR="00B7556E" w:rsidRDefault="00000000">
            <w:pPr>
              <w:spacing w:after="0"/>
            </w:pPr>
            <w:proofErr w:type="gramStart"/>
            <w:r>
              <w:t>Parasitemia  (</w:t>
            </w:r>
            <w:proofErr w:type="gramEnd"/>
            <w:r>
              <w:t xml:space="preserve">% </w:t>
            </w:r>
            <w:proofErr w:type="spellStart"/>
            <w:r>
              <w:t>chemosuppression</w:t>
            </w:r>
            <w:proofErr w:type="spellEnd"/>
            <w:r>
              <w:t>)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8A3843" w14:textId="77777777" w:rsidR="00B7556E" w:rsidRDefault="00B7556E">
            <w:pPr>
              <w:spacing w:after="0"/>
            </w:pPr>
          </w:p>
        </w:tc>
      </w:tr>
      <w:tr w:rsidR="00B7556E" w14:paraId="30175D8A" w14:textId="77777777">
        <w:trPr>
          <w:trHeight w:val="486"/>
        </w:trPr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6E5D21F0" w14:textId="77777777" w:rsidR="00B7556E" w:rsidRDefault="00B7556E">
            <w:pPr>
              <w:spacing w:after="0"/>
            </w:pPr>
          </w:p>
          <w:p w14:paraId="05EBD5D3" w14:textId="77777777" w:rsidR="00B7556E" w:rsidRDefault="00000000">
            <w:pPr>
              <w:spacing w:after="0"/>
            </w:pPr>
            <w:r>
              <w:t xml:space="preserve">Groups 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4376A6D7" w14:textId="77777777" w:rsidR="00B7556E" w:rsidRDefault="00B7556E">
            <w:pPr>
              <w:spacing w:after="0"/>
            </w:pPr>
          </w:p>
          <w:p w14:paraId="39EB5FDF" w14:textId="77777777" w:rsidR="00B7556E" w:rsidRDefault="00000000">
            <w:pPr>
              <w:spacing w:after="0"/>
            </w:pPr>
            <w:r>
              <w:t>Day 4*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5C9B8B8" w14:textId="77777777" w:rsidR="00B7556E" w:rsidRDefault="00B7556E">
            <w:pPr>
              <w:spacing w:after="0"/>
            </w:pPr>
          </w:p>
          <w:p w14:paraId="76C021FD" w14:textId="77777777" w:rsidR="00B7556E" w:rsidRDefault="00000000">
            <w:pPr>
              <w:spacing w:after="0"/>
            </w:pPr>
            <w:r>
              <w:t>Day 6*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43E4DB20" w14:textId="77777777" w:rsidR="00B7556E" w:rsidRDefault="00B7556E">
            <w:pPr>
              <w:spacing w:after="0"/>
            </w:pPr>
          </w:p>
          <w:p w14:paraId="3DB729F9" w14:textId="77777777" w:rsidR="00B7556E" w:rsidRDefault="00000000">
            <w:pPr>
              <w:spacing w:after="0"/>
            </w:pPr>
            <w:r>
              <w:t>Day 8*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6D21D02" w14:textId="77777777" w:rsidR="00B7556E" w:rsidRDefault="00B7556E">
            <w:pPr>
              <w:spacing w:after="0"/>
            </w:pPr>
          </w:p>
          <w:p w14:paraId="35AFB09E" w14:textId="77777777" w:rsidR="00B7556E" w:rsidRDefault="00000000">
            <w:pPr>
              <w:spacing w:after="0"/>
            </w:pPr>
            <w:r>
              <w:t>MST</w:t>
            </w:r>
          </w:p>
        </w:tc>
      </w:tr>
      <w:tr w:rsidR="00B7556E" w14:paraId="5B2817C9" w14:textId="77777777">
        <w:trPr>
          <w:trHeight w:val="583"/>
        </w:trPr>
        <w:tc>
          <w:tcPr>
            <w:tcW w:w="1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0B6C3D32" w14:textId="77777777" w:rsidR="00B7556E" w:rsidRDefault="00000000">
            <w:pPr>
              <w:spacing w:after="0"/>
            </w:pPr>
            <w:r>
              <w:t xml:space="preserve">Control </w:t>
            </w:r>
          </w:p>
          <w:p w14:paraId="52745445" w14:textId="77777777" w:rsidR="00B7556E" w:rsidRDefault="00000000">
            <w:pPr>
              <w:spacing w:after="0"/>
            </w:pPr>
            <w:r>
              <w:t>(Untreated)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3D1C23E" w14:textId="77777777" w:rsidR="00B7556E" w:rsidRDefault="00000000">
            <w:pPr>
              <w:spacing w:after="0"/>
            </w:pPr>
            <w:r>
              <w:t>0.97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115A2EF" w14:textId="77777777" w:rsidR="00B7556E" w:rsidRDefault="00000000">
            <w:pPr>
              <w:spacing w:after="0"/>
            </w:pPr>
            <w:r>
              <w:t>4.03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6187F92" w14:textId="77777777" w:rsidR="00B7556E" w:rsidRDefault="00000000">
            <w:pPr>
              <w:spacing w:after="0"/>
            </w:pPr>
            <w:r>
              <w:t>5.56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E2C83A" w14:textId="77777777" w:rsidR="00B7556E" w:rsidRDefault="00000000">
            <w:pPr>
              <w:spacing w:after="0"/>
            </w:pPr>
            <w:r>
              <w:t>14</w:t>
            </w:r>
          </w:p>
        </w:tc>
      </w:tr>
      <w:tr w:rsidR="00B7556E" w14:paraId="5D47D25B" w14:textId="77777777">
        <w:trPr>
          <w:trHeight w:val="576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C255522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2F3FCE66" w14:textId="77777777" w:rsidR="00B7556E" w:rsidRDefault="00000000">
            <w:pPr>
              <w:spacing w:after="0"/>
            </w:pPr>
            <w:r>
              <w:t>Chloroquin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DDDD8C0" w14:textId="77777777" w:rsidR="00B7556E" w:rsidRDefault="00000000">
            <w:pPr>
              <w:spacing w:after="0"/>
            </w:pPr>
            <w:r>
              <w:t>0.06 (93.8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2D11259" w14:textId="77777777" w:rsidR="00B7556E" w:rsidRDefault="00000000">
            <w:pPr>
              <w:spacing w:after="0"/>
            </w:pPr>
            <w:r>
              <w:t>0.45 (88.83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9B99695" w14:textId="77777777" w:rsidR="00B7556E" w:rsidRDefault="00000000">
            <w:pPr>
              <w:spacing w:after="0"/>
            </w:pPr>
            <w:r>
              <w:t>0.52 (90.6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FD29916" w14:textId="77777777" w:rsidR="00B7556E" w:rsidRDefault="00000000">
            <w:pPr>
              <w:spacing w:after="0"/>
            </w:pPr>
            <w:r>
              <w:t>22</w:t>
            </w:r>
          </w:p>
        </w:tc>
      </w:tr>
      <w:tr w:rsidR="00B7556E" w14:paraId="3C346CBD" w14:textId="77777777">
        <w:trPr>
          <w:trHeight w:val="67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75DE672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4 mg/kg b.w.</w:t>
            </w:r>
          </w:p>
          <w:p w14:paraId="585E60C7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Artesunate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7B3A96E" w14:textId="77777777" w:rsidR="00B7556E" w:rsidRDefault="00000000">
            <w:pPr>
              <w:spacing w:after="0"/>
            </w:pPr>
            <w:r>
              <w:t>0.27 (72.1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277B376" w14:textId="77777777" w:rsidR="00B7556E" w:rsidRDefault="00000000">
            <w:pPr>
              <w:spacing w:after="0"/>
            </w:pPr>
            <w:r>
              <w:t>0.89 (77.9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52C68D2" w14:textId="77777777" w:rsidR="00B7556E" w:rsidRDefault="00000000">
            <w:pPr>
              <w:spacing w:after="0"/>
            </w:pPr>
            <w:r>
              <w:t>1.92 (65.4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3BE078C" w14:textId="77777777" w:rsidR="00B7556E" w:rsidRDefault="00000000">
            <w:pPr>
              <w:spacing w:after="0"/>
            </w:pPr>
            <w:r>
              <w:t>19</w:t>
            </w:r>
          </w:p>
        </w:tc>
      </w:tr>
      <w:tr w:rsidR="00B7556E" w14:paraId="6B351678" w14:textId="77777777">
        <w:trPr>
          <w:trHeight w:val="738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423C5132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</w:p>
          <w:p w14:paraId="1F03D065" w14:textId="77777777" w:rsidR="00B7556E" w:rsidRDefault="00000000">
            <w:pPr>
              <w:spacing w:after="0"/>
            </w:pPr>
            <w:r>
              <w:t xml:space="preserve">Ellagic Acid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05E7560" w14:textId="77777777" w:rsidR="00B7556E" w:rsidRDefault="00000000">
            <w:pPr>
              <w:spacing w:after="0"/>
            </w:pPr>
            <w:r>
              <w:t>0.35 (63.9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2C9D709" w14:textId="77777777" w:rsidR="00B7556E" w:rsidRDefault="00000000">
            <w:pPr>
              <w:spacing w:after="0"/>
            </w:pPr>
            <w:r>
              <w:t>2.11 (47.64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44B7B84" w14:textId="77777777" w:rsidR="00B7556E" w:rsidRDefault="00000000">
            <w:pPr>
              <w:spacing w:after="0"/>
            </w:pPr>
            <w:r>
              <w:t>3.34 (39.9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ECE4B8D" w14:textId="77777777" w:rsidR="00B7556E" w:rsidRDefault="00000000">
            <w:pPr>
              <w:spacing w:after="0"/>
            </w:pPr>
            <w:r>
              <w:t>21</w:t>
            </w:r>
          </w:p>
        </w:tc>
      </w:tr>
      <w:tr w:rsidR="00B7556E" w14:paraId="3554E790" w14:textId="77777777">
        <w:trPr>
          <w:trHeight w:val="79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6EABE6E9" w14:textId="77777777" w:rsidR="00B7556E" w:rsidRDefault="00000000">
            <w:pPr>
              <w:spacing w:after="0"/>
            </w:pPr>
            <w:r>
              <w:t xml:space="preserve">5 mg/kg </w:t>
            </w:r>
            <w:proofErr w:type="spellStart"/>
            <w:r>
              <w:t>b.w.</w:t>
            </w:r>
            <w:proofErr w:type="spellEnd"/>
          </w:p>
          <w:p w14:paraId="53C67972" w14:textId="77777777" w:rsidR="00B7556E" w:rsidRDefault="00000000">
            <w:pPr>
              <w:spacing w:after="0"/>
            </w:pPr>
            <w:r>
              <w:t>EA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02DED8C" w14:textId="77777777" w:rsidR="00B7556E" w:rsidRDefault="00000000">
            <w:pPr>
              <w:spacing w:after="0"/>
            </w:pPr>
            <w:r>
              <w:t>0.55 (43.3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CFED33F" w14:textId="77777777" w:rsidR="00B7556E" w:rsidRDefault="00000000">
            <w:pPr>
              <w:spacing w:after="0"/>
            </w:pPr>
            <w:r>
              <w:t>2.01 (50.12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6FB0B5A" w14:textId="77777777" w:rsidR="00B7556E" w:rsidRDefault="00000000">
            <w:pPr>
              <w:spacing w:after="0"/>
            </w:pPr>
            <w:r>
              <w:t>3.01 (45.8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7EF6079" w14:textId="77777777" w:rsidR="00B7556E" w:rsidRDefault="00000000">
            <w:pPr>
              <w:spacing w:after="0"/>
            </w:pPr>
            <w:r>
              <w:t>24</w:t>
            </w:r>
          </w:p>
        </w:tc>
      </w:tr>
      <w:tr w:rsidR="00B7556E" w14:paraId="75E9F028" w14:textId="77777777">
        <w:trPr>
          <w:trHeight w:val="79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15443E7B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761DACE0" w14:textId="77777777" w:rsidR="00B7556E" w:rsidRDefault="00000000">
            <w:pPr>
              <w:spacing w:after="0"/>
            </w:pPr>
            <w:r>
              <w:t>EA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B7E166B" w14:textId="77777777" w:rsidR="00B7556E" w:rsidRDefault="00000000">
            <w:pPr>
              <w:spacing w:after="0"/>
            </w:pPr>
            <w:r>
              <w:t>0.47 (51.5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F2EE940" w14:textId="77777777" w:rsidR="00B7556E" w:rsidRDefault="00000000">
            <w:pPr>
              <w:spacing w:after="0"/>
            </w:pPr>
            <w:r>
              <w:t>1.93 (52.1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B7291F" w14:textId="77777777" w:rsidR="00B7556E" w:rsidRDefault="00000000">
            <w:pPr>
              <w:spacing w:after="0"/>
            </w:pPr>
            <w:r>
              <w:t>2.85 (48.7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EB1612D" w14:textId="77777777" w:rsidR="00B7556E" w:rsidRDefault="00000000">
            <w:pPr>
              <w:spacing w:after="0"/>
            </w:pPr>
            <w:r>
              <w:t>27</w:t>
            </w:r>
          </w:p>
        </w:tc>
      </w:tr>
      <w:tr w:rsidR="00B7556E" w14:paraId="486EA9B9" w14:textId="77777777">
        <w:trPr>
          <w:trHeight w:val="790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AAF35A1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1EA92826" w14:textId="77777777" w:rsidR="00B7556E" w:rsidRDefault="00000000">
            <w:pPr>
              <w:spacing w:after="0"/>
            </w:pPr>
            <w:r>
              <w:t>EA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A75F84B" w14:textId="77777777" w:rsidR="00B7556E" w:rsidRDefault="00000000">
            <w:pPr>
              <w:spacing w:after="0"/>
            </w:pPr>
            <w:r>
              <w:t>0.38 (60.8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C341D0" w14:textId="77777777" w:rsidR="00B7556E" w:rsidRDefault="00000000">
            <w:pPr>
              <w:spacing w:after="0"/>
            </w:pPr>
            <w:r>
              <w:t>1.35 (66.5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FC0D055" w14:textId="77777777" w:rsidR="00B7556E" w:rsidRDefault="00000000">
            <w:pPr>
              <w:spacing w:after="0"/>
            </w:pPr>
            <w:r>
              <w:t>2.78 (50.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3052BD1" w14:textId="77777777" w:rsidR="00B7556E" w:rsidRDefault="00000000">
            <w:pPr>
              <w:spacing w:after="0"/>
            </w:pPr>
            <w:r>
              <w:t>28</w:t>
            </w:r>
          </w:p>
        </w:tc>
      </w:tr>
      <w:tr w:rsidR="00B7556E" w14:paraId="50253C2D" w14:textId="77777777">
        <w:trPr>
          <w:trHeight w:val="70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871EBE8" w14:textId="77777777" w:rsidR="00B7556E" w:rsidRDefault="00000000">
            <w:pPr>
              <w:spacing w:after="0"/>
            </w:pPr>
            <w:r>
              <w:t xml:space="preserve">4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25740AFC" w14:textId="77777777" w:rsidR="00B7556E" w:rsidRDefault="00000000">
            <w:pPr>
              <w:spacing w:after="0"/>
            </w:pPr>
            <w:r>
              <w:t>EA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FD62801" w14:textId="77777777" w:rsidR="00B7556E" w:rsidRDefault="00000000">
            <w:pPr>
              <w:spacing w:after="0"/>
            </w:pPr>
            <w:r>
              <w:t>0.41 (57.7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5C9B2FE" w14:textId="77777777" w:rsidR="00B7556E" w:rsidRDefault="00000000">
            <w:pPr>
              <w:spacing w:after="0"/>
            </w:pPr>
            <w:r>
              <w:t>1.21 (70.00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5E45ADF" w14:textId="77777777" w:rsidR="00B7556E" w:rsidRDefault="00000000">
            <w:pPr>
              <w:spacing w:after="0"/>
            </w:pPr>
            <w:r>
              <w:t>2.41 (56.5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7ED103" w14:textId="77777777" w:rsidR="00B7556E" w:rsidRDefault="00000000">
            <w:pPr>
              <w:spacing w:after="0"/>
            </w:pPr>
            <w:r>
              <w:t>28</w:t>
            </w:r>
          </w:p>
        </w:tc>
      </w:tr>
      <w:tr w:rsidR="00B7556E" w14:paraId="4AB4A39F" w14:textId="77777777">
        <w:trPr>
          <w:trHeight w:val="707"/>
        </w:trPr>
        <w:tc>
          <w:tcPr>
            <w:tcW w:w="1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3F826D41" w14:textId="77777777" w:rsidR="00B7556E" w:rsidRDefault="00000000">
            <w:pPr>
              <w:spacing w:after="0"/>
            </w:pPr>
            <w:r>
              <w:t xml:space="preserve">80 mg/kg </w:t>
            </w:r>
            <w:proofErr w:type="spellStart"/>
            <w:r>
              <w:t>b.w.</w:t>
            </w:r>
            <w:proofErr w:type="spellEnd"/>
          </w:p>
          <w:p w14:paraId="09A62777" w14:textId="77777777" w:rsidR="00B7556E" w:rsidRDefault="00000000">
            <w:pPr>
              <w:spacing w:after="0"/>
            </w:pPr>
            <w:r>
              <w:t>EA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644B355" w14:textId="77777777" w:rsidR="00B7556E" w:rsidRDefault="00000000">
            <w:pPr>
              <w:spacing w:after="0"/>
            </w:pPr>
            <w:r>
              <w:t>0.32 (67.0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4A09912" w14:textId="77777777" w:rsidR="00B7556E" w:rsidRDefault="00000000">
            <w:pPr>
              <w:spacing w:after="0"/>
            </w:pPr>
            <w:r>
              <w:t>1.60 (60.30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01D3589" w14:textId="77777777" w:rsidR="00B7556E" w:rsidRDefault="00000000">
            <w:pPr>
              <w:spacing w:after="0"/>
            </w:pPr>
            <w:r>
              <w:t>2.36 (57.55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9B951E" w14:textId="77777777" w:rsidR="00B7556E" w:rsidRDefault="00000000">
            <w:pPr>
              <w:spacing w:after="0"/>
            </w:pPr>
            <w:r>
              <w:t>20</w:t>
            </w:r>
          </w:p>
        </w:tc>
      </w:tr>
    </w:tbl>
    <w:p w14:paraId="0EF5F131" w14:textId="77777777" w:rsidR="00B7556E" w:rsidRDefault="00000000">
      <w:pPr>
        <w:spacing w:line="276" w:lineRule="auto"/>
      </w:pPr>
      <w:r>
        <w:t xml:space="preserve">Values are means of 5 replicates.  *Day post-inoculation; </w:t>
      </w:r>
      <w:proofErr w:type="spellStart"/>
      <w:r>
        <w:t>b.w.</w:t>
      </w:r>
      <w:proofErr w:type="spellEnd"/>
      <w:r>
        <w:t>: body weight</w:t>
      </w:r>
    </w:p>
    <w:p w14:paraId="0C32A3E5" w14:textId="77777777" w:rsidR="00B7556E" w:rsidRDefault="00B7556E">
      <w:pPr>
        <w:spacing w:line="276" w:lineRule="auto"/>
      </w:pPr>
    </w:p>
    <w:p w14:paraId="0DC6396C" w14:textId="77777777" w:rsidR="00B7556E" w:rsidRDefault="00B7556E">
      <w:pPr>
        <w:spacing w:line="276" w:lineRule="auto"/>
      </w:pPr>
    </w:p>
    <w:p w14:paraId="0895A4AD" w14:textId="77777777" w:rsidR="00B7556E" w:rsidRDefault="00B7556E">
      <w:pPr>
        <w:spacing w:line="276" w:lineRule="auto"/>
      </w:pPr>
    </w:p>
    <w:p w14:paraId="48A997DB" w14:textId="77777777" w:rsidR="00B7556E" w:rsidRDefault="00000000">
      <w:pPr>
        <w:pStyle w:val="Caption"/>
        <w:rPr>
          <w:b w:val="0"/>
        </w:rPr>
      </w:pPr>
      <w:bookmarkStart w:id="2" w:name="_Toc499386914"/>
      <w:r>
        <w:rPr>
          <w:b w:val="0"/>
        </w:rPr>
        <w:lastRenderedPageBreak/>
        <w:t xml:space="preserve">Table S4: Parasitemia in </w:t>
      </w:r>
      <w:r>
        <w:rPr>
          <w:b w:val="0"/>
          <w:i/>
        </w:rPr>
        <w:t xml:space="preserve">P. </w:t>
      </w:r>
      <w:proofErr w:type="spellStart"/>
      <w:r>
        <w:rPr>
          <w:b w:val="0"/>
          <w:i/>
        </w:rPr>
        <w:t>berghei</w:t>
      </w:r>
      <w:proofErr w:type="spellEnd"/>
      <w:r>
        <w:rPr>
          <w:b w:val="0"/>
        </w:rPr>
        <w:t xml:space="preserve"> NK-65 infected mice treated with artesunate</w:t>
      </w:r>
      <w:r>
        <w:t>-</w:t>
      </w:r>
      <w:r>
        <w:rPr>
          <w:b w:val="0"/>
        </w:rPr>
        <w:t>ellagic acid combination (Ratio 1:2, EA03)</w:t>
      </w:r>
      <w:bookmarkEnd w:id="2"/>
    </w:p>
    <w:tbl>
      <w:tblPr>
        <w:tblW w:w="97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2255"/>
        <w:gridCol w:w="2093"/>
        <w:gridCol w:w="1657"/>
        <w:gridCol w:w="1657"/>
      </w:tblGrid>
      <w:tr w:rsidR="00B7556E" w14:paraId="1ADF3426" w14:textId="77777777">
        <w:trPr>
          <w:trHeight w:val="223"/>
        </w:trPr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D339562" w14:textId="77777777" w:rsidR="00B7556E" w:rsidRDefault="00B7556E">
            <w:pPr>
              <w:spacing w:after="0"/>
            </w:pPr>
          </w:p>
        </w:tc>
        <w:tc>
          <w:tcPr>
            <w:tcW w:w="600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EF6AEDD" w14:textId="77777777" w:rsidR="00B7556E" w:rsidRDefault="00000000">
            <w:pPr>
              <w:spacing w:after="0"/>
            </w:pPr>
            <w:r>
              <w:t xml:space="preserve">Parasitemia % (% </w:t>
            </w:r>
            <w:proofErr w:type="spellStart"/>
            <w:r>
              <w:t>chemosuppression</w:t>
            </w:r>
            <w:proofErr w:type="spellEnd"/>
            <w:r>
              <w:t>)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89F1B18" w14:textId="77777777" w:rsidR="00B7556E" w:rsidRDefault="00B7556E">
            <w:pPr>
              <w:spacing w:after="0"/>
            </w:pPr>
          </w:p>
        </w:tc>
      </w:tr>
      <w:tr w:rsidR="00B7556E" w14:paraId="50BF29D3" w14:textId="77777777">
        <w:trPr>
          <w:trHeight w:val="351"/>
        </w:trPr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FE053C4" w14:textId="77777777" w:rsidR="00B7556E" w:rsidRDefault="00B7556E">
            <w:pPr>
              <w:spacing w:after="0"/>
            </w:pPr>
          </w:p>
          <w:p w14:paraId="5BFA8EB9" w14:textId="77777777" w:rsidR="00B7556E" w:rsidRDefault="00000000">
            <w:pPr>
              <w:spacing w:after="0"/>
            </w:pPr>
            <w:r>
              <w:t xml:space="preserve">Groups  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36422740" w14:textId="77777777" w:rsidR="00B7556E" w:rsidRDefault="00000000">
            <w:pPr>
              <w:spacing w:after="0"/>
            </w:pPr>
            <w:r>
              <w:t xml:space="preserve">      </w:t>
            </w:r>
          </w:p>
          <w:p w14:paraId="22E88623" w14:textId="77777777" w:rsidR="00B7556E" w:rsidRDefault="00000000">
            <w:pPr>
              <w:spacing w:after="0"/>
            </w:pPr>
            <w:r>
              <w:t>Day 4*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4D6EB5EB" w14:textId="77777777" w:rsidR="00B7556E" w:rsidRDefault="00000000">
            <w:pPr>
              <w:spacing w:after="0"/>
            </w:pPr>
            <w:r>
              <w:t xml:space="preserve">        </w:t>
            </w:r>
          </w:p>
          <w:p w14:paraId="2B45E3F8" w14:textId="77777777" w:rsidR="00B7556E" w:rsidRDefault="00000000">
            <w:pPr>
              <w:spacing w:after="0"/>
            </w:pPr>
            <w:r>
              <w:t xml:space="preserve"> Day 6*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334774A4" w14:textId="77777777" w:rsidR="00B7556E" w:rsidRDefault="00000000">
            <w:pPr>
              <w:spacing w:after="0"/>
            </w:pPr>
            <w:r>
              <w:t xml:space="preserve">       </w:t>
            </w:r>
          </w:p>
          <w:p w14:paraId="57527F5C" w14:textId="77777777" w:rsidR="00B7556E" w:rsidRDefault="00000000">
            <w:pPr>
              <w:spacing w:after="0"/>
            </w:pPr>
            <w:r>
              <w:t>Day 8*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ECC6B7" w14:textId="77777777" w:rsidR="00B7556E" w:rsidRDefault="00B7556E">
            <w:pPr>
              <w:spacing w:after="0"/>
            </w:pPr>
          </w:p>
          <w:p w14:paraId="2090093D" w14:textId="77777777" w:rsidR="00B7556E" w:rsidRDefault="00000000">
            <w:pPr>
              <w:spacing w:after="0"/>
            </w:pPr>
            <w:r>
              <w:t>MST</w:t>
            </w:r>
          </w:p>
        </w:tc>
      </w:tr>
      <w:tr w:rsidR="00B7556E" w14:paraId="38B45F59" w14:textId="77777777">
        <w:trPr>
          <w:trHeight w:val="915"/>
        </w:trPr>
        <w:tc>
          <w:tcPr>
            <w:tcW w:w="2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50B45420" w14:textId="77777777" w:rsidR="00B7556E" w:rsidRDefault="00000000">
            <w:pPr>
              <w:spacing w:after="0"/>
            </w:pPr>
            <w:r>
              <w:t>Control (Untreated)</w:t>
            </w:r>
          </w:p>
        </w:tc>
        <w:tc>
          <w:tcPr>
            <w:tcW w:w="2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10C2C9D" w14:textId="77777777" w:rsidR="00B7556E" w:rsidRDefault="00000000">
            <w:pPr>
              <w:spacing w:after="0"/>
            </w:pPr>
            <w:r>
              <w:t>0.97</w:t>
            </w:r>
          </w:p>
        </w:tc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184679" w14:textId="77777777" w:rsidR="00B7556E" w:rsidRDefault="00000000">
            <w:pPr>
              <w:spacing w:after="0"/>
            </w:pPr>
            <w:r>
              <w:t>4.03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D5455B7" w14:textId="77777777" w:rsidR="00B7556E" w:rsidRDefault="00000000">
            <w:pPr>
              <w:spacing w:after="0"/>
            </w:pPr>
            <w:r>
              <w:t>5.56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692B71" w14:textId="77777777" w:rsidR="00B7556E" w:rsidRDefault="00000000">
            <w:pPr>
              <w:spacing w:after="0"/>
            </w:pPr>
            <w:r>
              <w:t>14</w:t>
            </w:r>
          </w:p>
        </w:tc>
      </w:tr>
      <w:tr w:rsidR="00B7556E" w14:paraId="3C71E53F" w14:textId="77777777">
        <w:trPr>
          <w:trHeight w:val="9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ABAB63D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67EE4B5A" w14:textId="77777777" w:rsidR="00B7556E" w:rsidRDefault="00000000">
            <w:pPr>
              <w:spacing w:after="0"/>
            </w:pPr>
            <w:r>
              <w:t>Chloroquin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BCDAC03" w14:textId="77777777" w:rsidR="00B7556E" w:rsidRDefault="00000000">
            <w:pPr>
              <w:spacing w:after="0"/>
            </w:pPr>
            <w:r>
              <w:t>0.06 (93.81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C4CD3A4" w14:textId="77777777" w:rsidR="00B7556E" w:rsidRDefault="00000000">
            <w:pPr>
              <w:spacing w:after="0"/>
            </w:pPr>
            <w:r>
              <w:t>0.45 (88.8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6031A5" w14:textId="77777777" w:rsidR="00B7556E" w:rsidRDefault="00000000">
            <w:pPr>
              <w:spacing w:after="0"/>
            </w:pPr>
            <w:r>
              <w:t>0.52 (90.6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75D2C1C" w14:textId="77777777" w:rsidR="00B7556E" w:rsidRDefault="00000000">
            <w:pPr>
              <w:spacing w:after="0"/>
            </w:pPr>
            <w:r>
              <w:t>22</w:t>
            </w:r>
          </w:p>
        </w:tc>
      </w:tr>
      <w:tr w:rsidR="00B7556E" w14:paraId="767B2DD9" w14:textId="77777777">
        <w:trPr>
          <w:trHeight w:val="9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87468C4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4 mg/kg b.w.</w:t>
            </w:r>
          </w:p>
          <w:p w14:paraId="24E420F7" w14:textId="77777777" w:rsidR="00B7556E" w:rsidRPr="00C542D7" w:rsidRDefault="00000000">
            <w:pPr>
              <w:spacing w:after="0"/>
              <w:rPr>
                <w:lang w:val="it-IT"/>
              </w:rPr>
            </w:pPr>
            <w:r w:rsidRPr="00C542D7">
              <w:rPr>
                <w:lang w:val="it-IT"/>
              </w:rPr>
              <w:t>Artesunat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ED15DA6" w14:textId="77777777" w:rsidR="00B7556E" w:rsidRDefault="00000000">
            <w:pPr>
              <w:spacing w:after="0"/>
            </w:pPr>
            <w:r>
              <w:t>0.27 (72.1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10292CE" w14:textId="77777777" w:rsidR="00B7556E" w:rsidRDefault="00000000">
            <w:pPr>
              <w:spacing w:after="0"/>
            </w:pPr>
            <w:r>
              <w:t>0.89 (77.9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AC6B915" w14:textId="77777777" w:rsidR="00B7556E" w:rsidRDefault="00000000">
            <w:pPr>
              <w:spacing w:after="0"/>
            </w:pPr>
            <w:r>
              <w:t>1.92 (65.4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4B74913" w14:textId="77777777" w:rsidR="00B7556E" w:rsidRDefault="00000000">
            <w:pPr>
              <w:spacing w:after="0"/>
            </w:pPr>
            <w:r>
              <w:t>19</w:t>
            </w:r>
          </w:p>
        </w:tc>
      </w:tr>
      <w:tr w:rsidR="00B7556E" w14:paraId="48979553" w14:textId="77777777">
        <w:trPr>
          <w:trHeight w:val="915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6E9AD6C4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</w:p>
          <w:p w14:paraId="452DFDA3" w14:textId="77777777" w:rsidR="00B7556E" w:rsidRDefault="00000000">
            <w:pPr>
              <w:spacing w:after="0"/>
            </w:pPr>
            <w:r>
              <w:t xml:space="preserve">Ellagic Acid 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068275E" w14:textId="77777777" w:rsidR="00B7556E" w:rsidRDefault="00000000">
            <w:pPr>
              <w:spacing w:after="0"/>
            </w:pPr>
            <w:r>
              <w:t>0.35 (63.9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6BAE9C3" w14:textId="77777777" w:rsidR="00B7556E" w:rsidRDefault="00000000">
            <w:pPr>
              <w:spacing w:after="0"/>
            </w:pPr>
            <w:r>
              <w:t>2.11 (47.6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BA6A28C" w14:textId="77777777" w:rsidR="00B7556E" w:rsidRDefault="00000000">
            <w:pPr>
              <w:spacing w:after="0"/>
            </w:pPr>
            <w:r>
              <w:t>3.34 (39.9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2B6C45A" w14:textId="77777777" w:rsidR="00B7556E" w:rsidRDefault="00000000">
            <w:pPr>
              <w:spacing w:after="0"/>
            </w:pPr>
            <w:r>
              <w:t>21</w:t>
            </w:r>
          </w:p>
        </w:tc>
      </w:tr>
      <w:tr w:rsidR="00B7556E" w14:paraId="0710EE18" w14:textId="77777777">
        <w:trPr>
          <w:trHeight w:val="783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A4868D1" w14:textId="77777777" w:rsidR="00B7556E" w:rsidRDefault="00000000">
            <w:pPr>
              <w:spacing w:after="0"/>
            </w:pPr>
            <w:r>
              <w:t xml:space="preserve">5 mg/kg </w:t>
            </w:r>
            <w:proofErr w:type="spellStart"/>
            <w:r>
              <w:t>b.w.</w:t>
            </w:r>
            <w:proofErr w:type="spellEnd"/>
          </w:p>
          <w:p w14:paraId="46EA07B2" w14:textId="77777777" w:rsidR="00B7556E" w:rsidRDefault="00000000">
            <w:pPr>
              <w:spacing w:after="0"/>
            </w:pPr>
            <w:r>
              <w:t>EA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B36158D" w14:textId="77777777" w:rsidR="00B7556E" w:rsidRDefault="00000000">
            <w:pPr>
              <w:spacing w:after="0"/>
            </w:pPr>
            <w:r>
              <w:t>0.52 (46.39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4E58C8E" w14:textId="77777777" w:rsidR="00B7556E" w:rsidRDefault="00000000">
            <w:pPr>
              <w:spacing w:after="0"/>
            </w:pPr>
            <w:r>
              <w:t>2.14 (46.8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54DDE40" w14:textId="77777777" w:rsidR="00B7556E" w:rsidRDefault="00000000">
            <w:pPr>
              <w:spacing w:after="0"/>
            </w:pPr>
            <w:r>
              <w:t>3.24 (41.7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7544612" w14:textId="77777777" w:rsidR="00B7556E" w:rsidRDefault="00000000">
            <w:pPr>
              <w:spacing w:after="0"/>
            </w:pPr>
            <w:r>
              <w:t>25</w:t>
            </w:r>
          </w:p>
        </w:tc>
      </w:tr>
      <w:tr w:rsidR="00B7556E" w14:paraId="4F0DDEF9" w14:textId="77777777">
        <w:trPr>
          <w:trHeight w:val="783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F8AC21F" w14:textId="77777777" w:rsidR="00B7556E" w:rsidRDefault="00000000">
            <w:pPr>
              <w:spacing w:after="0"/>
            </w:pPr>
            <w:r>
              <w:t xml:space="preserve">1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7945E9F6" w14:textId="77777777" w:rsidR="00B7556E" w:rsidRDefault="00000000">
            <w:pPr>
              <w:spacing w:after="0"/>
            </w:pPr>
            <w:r>
              <w:t>EA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A2D863F" w14:textId="77777777" w:rsidR="00B7556E" w:rsidRDefault="00000000">
            <w:pPr>
              <w:spacing w:after="0"/>
            </w:pPr>
            <w:r>
              <w:t>0.41 (58.7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0F83C661" w14:textId="77777777" w:rsidR="00B7556E" w:rsidRDefault="00000000">
            <w:pPr>
              <w:spacing w:after="0"/>
            </w:pPr>
            <w:r>
              <w:t>1.71 (57.5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D5E2026" w14:textId="77777777" w:rsidR="00B7556E" w:rsidRDefault="00000000">
            <w:pPr>
              <w:spacing w:after="0"/>
            </w:pPr>
            <w:r>
              <w:t>2.38 (57.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F043263" w14:textId="77777777" w:rsidR="00B7556E" w:rsidRDefault="00000000">
            <w:pPr>
              <w:spacing w:after="0"/>
            </w:pPr>
            <w:r>
              <w:t>20</w:t>
            </w:r>
          </w:p>
        </w:tc>
      </w:tr>
      <w:tr w:rsidR="00B7556E" w14:paraId="3C8618DF" w14:textId="77777777">
        <w:trPr>
          <w:trHeight w:val="783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622FDC95" w14:textId="77777777" w:rsidR="00B7556E" w:rsidRDefault="00000000">
            <w:pPr>
              <w:spacing w:after="0"/>
            </w:pPr>
            <w:r>
              <w:t xml:space="preserve">20 mg/kg </w:t>
            </w:r>
            <w:proofErr w:type="spellStart"/>
            <w:r>
              <w:t>b.w.</w:t>
            </w:r>
            <w:proofErr w:type="spellEnd"/>
          </w:p>
          <w:p w14:paraId="612E3012" w14:textId="77777777" w:rsidR="00B7556E" w:rsidRDefault="00000000">
            <w:pPr>
              <w:spacing w:after="0"/>
            </w:pPr>
            <w:r>
              <w:t>EA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43F70A9D" w14:textId="77777777" w:rsidR="00B7556E" w:rsidRDefault="00000000">
            <w:pPr>
              <w:spacing w:after="0"/>
            </w:pPr>
            <w:r>
              <w:t>0.37 (61.86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75F0E56" w14:textId="77777777" w:rsidR="00B7556E" w:rsidRDefault="00000000">
            <w:pPr>
              <w:spacing w:after="0"/>
            </w:pPr>
            <w:r>
              <w:t>1.38 (65.7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4B5E943" w14:textId="77777777" w:rsidR="00B7556E" w:rsidRDefault="00000000">
            <w:pPr>
              <w:spacing w:after="0"/>
            </w:pPr>
            <w:r>
              <w:t>2.02 (63.6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1C27819" w14:textId="77777777" w:rsidR="00B7556E" w:rsidRDefault="00000000">
            <w:pPr>
              <w:spacing w:after="0"/>
            </w:pPr>
            <w:r>
              <w:t>25</w:t>
            </w:r>
          </w:p>
        </w:tc>
      </w:tr>
      <w:tr w:rsidR="00B7556E" w14:paraId="5D661051" w14:textId="77777777">
        <w:trPr>
          <w:trHeight w:val="700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7F74E8EB" w14:textId="77777777" w:rsidR="00B7556E" w:rsidRDefault="00000000">
            <w:pPr>
              <w:spacing w:after="0"/>
            </w:pPr>
            <w:r>
              <w:t xml:space="preserve">40 mg/kg </w:t>
            </w:r>
            <w:proofErr w:type="spellStart"/>
            <w:r>
              <w:t>b.w.</w:t>
            </w:r>
            <w:proofErr w:type="spellEnd"/>
            <w:r>
              <w:t xml:space="preserve"> </w:t>
            </w:r>
          </w:p>
          <w:p w14:paraId="43186B45" w14:textId="77777777" w:rsidR="00B7556E" w:rsidRDefault="00000000">
            <w:pPr>
              <w:spacing w:after="0"/>
            </w:pPr>
            <w:r>
              <w:t>EA0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1AD7FF20" w14:textId="77777777" w:rsidR="00B7556E" w:rsidRDefault="00000000">
            <w:pPr>
              <w:spacing w:after="0"/>
            </w:pPr>
            <w:r>
              <w:t>0.29 (70.10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6B6325EB" w14:textId="77777777" w:rsidR="00B7556E" w:rsidRDefault="00000000">
            <w:pPr>
              <w:spacing w:after="0"/>
            </w:pPr>
            <w:r>
              <w:t>1.15 (71.4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55B2AA85" w14:textId="77777777" w:rsidR="00B7556E" w:rsidRDefault="00000000">
            <w:pPr>
              <w:spacing w:after="0"/>
            </w:pPr>
            <w:r>
              <w:t>1.75 (68.5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2449DC9" w14:textId="77777777" w:rsidR="00B7556E" w:rsidRDefault="00000000">
            <w:pPr>
              <w:spacing w:after="0"/>
            </w:pPr>
            <w:r>
              <w:t>23</w:t>
            </w:r>
          </w:p>
        </w:tc>
      </w:tr>
      <w:tr w:rsidR="00B7556E" w14:paraId="3EB296C3" w14:textId="77777777">
        <w:trPr>
          <w:trHeight w:val="288"/>
        </w:trPr>
        <w:tc>
          <w:tcPr>
            <w:tcW w:w="2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34" w:type="dxa"/>
              <w:bottom w:w="72" w:type="dxa"/>
              <w:right w:w="134" w:type="dxa"/>
            </w:tcMar>
          </w:tcPr>
          <w:p w14:paraId="2F8CEDA3" w14:textId="77777777" w:rsidR="00B7556E" w:rsidRDefault="00000000">
            <w:pPr>
              <w:spacing w:after="0"/>
            </w:pPr>
            <w:r>
              <w:t xml:space="preserve">80 mg/kg </w:t>
            </w:r>
            <w:proofErr w:type="spellStart"/>
            <w:r>
              <w:t>b.w.</w:t>
            </w:r>
            <w:proofErr w:type="spellEnd"/>
          </w:p>
          <w:p w14:paraId="4C854381" w14:textId="77777777" w:rsidR="00B7556E" w:rsidRDefault="00000000">
            <w:pPr>
              <w:spacing w:after="0"/>
            </w:pPr>
            <w:r>
              <w:t>EA03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2F7B9C08" w14:textId="77777777" w:rsidR="00B7556E" w:rsidRDefault="00000000">
            <w:pPr>
              <w:spacing w:after="0"/>
            </w:pPr>
            <w:r>
              <w:t>0.34 (64.95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341DB586" w14:textId="77777777" w:rsidR="00B7556E" w:rsidRDefault="00000000">
            <w:pPr>
              <w:spacing w:after="0"/>
            </w:pPr>
            <w:r>
              <w:t>1.60 (60.30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0" w:type="dxa"/>
              <w:bottom w:w="0" w:type="dxa"/>
              <w:right w:w="100" w:type="dxa"/>
            </w:tcMar>
          </w:tcPr>
          <w:p w14:paraId="72C9AE9E" w14:textId="77777777" w:rsidR="00B7556E" w:rsidRDefault="00000000">
            <w:pPr>
              <w:spacing w:after="0"/>
            </w:pPr>
            <w:r>
              <w:t>1.52 (72.66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3CD48A" w14:textId="77777777" w:rsidR="00B7556E" w:rsidRDefault="00000000">
            <w:pPr>
              <w:spacing w:after="0"/>
            </w:pPr>
            <w:r>
              <w:t>19</w:t>
            </w:r>
          </w:p>
        </w:tc>
      </w:tr>
    </w:tbl>
    <w:p w14:paraId="644E8E81" w14:textId="77777777" w:rsidR="00B7556E" w:rsidRDefault="00000000">
      <w:pPr>
        <w:spacing w:line="276" w:lineRule="auto"/>
      </w:pPr>
      <w:r>
        <w:t xml:space="preserve">Values are means of 5 replicates. *Day post-inoculation; </w:t>
      </w:r>
      <w:proofErr w:type="spellStart"/>
      <w:r>
        <w:t>b.w.</w:t>
      </w:r>
      <w:proofErr w:type="spellEnd"/>
      <w:r>
        <w:t>: body weight</w:t>
      </w:r>
    </w:p>
    <w:sectPr w:rsidR="00B7556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43CA0E" w14:textId="77777777" w:rsidR="00CB13ED" w:rsidRDefault="00CB13ED">
      <w:r>
        <w:separator/>
      </w:r>
    </w:p>
  </w:endnote>
  <w:endnote w:type="continuationSeparator" w:id="0">
    <w:p w14:paraId="03B72DCD" w14:textId="77777777" w:rsidR="00CB13ED" w:rsidRDefault="00CB1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3F536" w14:textId="77777777" w:rsidR="00B7556E" w:rsidRDefault="0000000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3128F1" wp14:editId="15FC88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3FDE76" w14:textId="77777777" w:rsidR="00B755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3128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D3FDE76" w14:textId="77777777" w:rsidR="00B7556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E59C3B" w14:textId="77777777" w:rsidR="00B7556E" w:rsidRDefault="0000000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06019D" wp14:editId="45789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2C6E73" w14:textId="77777777" w:rsidR="00B7556E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06019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72C6E73" w14:textId="77777777" w:rsidR="00B7556E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F8CC84" w14:textId="77777777" w:rsidR="00CB13ED" w:rsidRDefault="00CB13ED">
      <w:pPr>
        <w:spacing w:before="0" w:after="0"/>
      </w:pPr>
      <w:r>
        <w:separator/>
      </w:r>
    </w:p>
  </w:footnote>
  <w:footnote w:type="continuationSeparator" w:id="0">
    <w:p w14:paraId="34C14CE7" w14:textId="77777777" w:rsidR="00CB13ED" w:rsidRDefault="00CB13E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57754" w14:textId="77777777" w:rsidR="00B7556E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841A2C" w14:textId="77777777" w:rsidR="00B7556E" w:rsidRDefault="00000000">
    <w:r>
      <w:rPr>
        <w:b/>
        <w:noProof/>
        <w:color w:val="A6A6A6" w:themeColor="background1" w:themeShade="A6"/>
      </w:rPr>
      <w:drawing>
        <wp:inline distT="0" distB="0" distL="0" distR="0" wp14:anchorId="3F8720AF" wp14:editId="3DFDA84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76243473">
    <w:abstractNumId w:val="0"/>
  </w:num>
  <w:num w:numId="2" w16cid:durableId="508299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74C"/>
    <w:rsid w:val="001549D3"/>
    <w:rsid w:val="00160065"/>
    <w:rsid w:val="00177D84"/>
    <w:rsid w:val="0024413E"/>
    <w:rsid w:val="00267D18"/>
    <w:rsid w:val="002868E2"/>
    <w:rsid w:val="002869C3"/>
    <w:rsid w:val="002936E4"/>
    <w:rsid w:val="002B4A57"/>
    <w:rsid w:val="002C74CA"/>
    <w:rsid w:val="0031094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D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423"/>
    <w:rsid w:val="00AB6715"/>
    <w:rsid w:val="00B1671E"/>
    <w:rsid w:val="00B25EB8"/>
    <w:rsid w:val="00B354E1"/>
    <w:rsid w:val="00B37F4D"/>
    <w:rsid w:val="00B7556E"/>
    <w:rsid w:val="00B913B9"/>
    <w:rsid w:val="00C52A7B"/>
    <w:rsid w:val="00C542D7"/>
    <w:rsid w:val="00C56BAF"/>
    <w:rsid w:val="00C679AA"/>
    <w:rsid w:val="00C75972"/>
    <w:rsid w:val="00CB13ED"/>
    <w:rsid w:val="00CC0A3A"/>
    <w:rsid w:val="00CD066B"/>
    <w:rsid w:val="00CE4FEE"/>
    <w:rsid w:val="00D873C0"/>
    <w:rsid w:val="00DB59C3"/>
    <w:rsid w:val="00DC259A"/>
    <w:rsid w:val="00DE23E8"/>
    <w:rsid w:val="00E52377"/>
    <w:rsid w:val="00E64E17"/>
    <w:rsid w:val="00E830D3"/>
    <w:rsid w:val="00E866C9"/>
    <w:rsid w:val="00EA3D3C"/>
    <w:rsid w:val="00F46900"/>
    <w:rsid w:val="00F61D89"/>
    <w:rsid w:val="00FD0802"/>
    <w:rsid w:val="16C71FBF"/>
    <w:rsid w:val="2CCD42E5"/>
    <w:rsid w:val="3D837FB4"/>
    <w:rsid w:val="63DF72AD"/>
    <w:rsid w:val="74B2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DF58F"/>
  <w15:docId w15:val="{18D39636-9506-4B56-B899-DEF8302D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FAF4CA-730A-4A1A-9671-4C6672F796A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ancesca Brentegani</cp:lastModifiedBy>
  <cp:revision>4</cp:revision>
  <cp:lastPrinted>2013-10-03T12:51:00Z</cp:lastPrinted>
  <dcterms:created xsi:type="dcterms:W3CDTF">2023-02-25T11:32:00Z</dcterms:created>
  <dcterms:modified xsi:type="dcterms:W3CDTF">2024-05-02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13472</vt:lpwstr>
  </property>
  <property fmtid="{D5CDD505-2E9C-101B-9397-08002B2CF9AE}" pid="11" name="ICV">
    <vt:lpwstr>7A26E26617B34E4BAF64E3ED8CC8ABD2_13</vt:lpwstr>
  </property>
</Properties>
</file>